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077795" w14:textId="77777777" w:rsidR="00790806" w:rsidRDefault="00F07FFD">
      <w:pPr>
        <w:pStyle w:val="Normal1"/>
        <w:spacing w:line="360" w:lineRule="auto"/>
        <w:jc w:val="both"/>
        <w:rPr>
          <w:rFonts w:ascii="Palatino Linotype" w:eastAsia="Palatino Linotype" w:hAnsi="Palatino Linotype" w:cs="Palatino Linotype"/>
          <w:sz w:val="20"/>
          <w:szCs w:val="20"/>
        </w:rPr>
      </w:pPr>
      <w:r>
        <w:rPr>
          <w:rFonts w:ascii="Palatino Linotype" w:eastAsia="Palatino Linotype" w:hAnsi="Palatino Linotype" w:cs="Palatino Linotype"/>
          <w:b/>
          <w:sz w:val="20"/>
          <w:szCs w:val="20"/>
        </w:rPr>
        <w:t xml:space="preserve">Supplementary Table 1. Statistical analysis of IgG CDR3 BCR sequencing. </w:t>
      </w:r>
      <w:r>
        <w:rPr>
          <w:rFonts w:ascii="Palatino Linotype" w:eastAsia="Palatino Linotype" w:hAnsi="Palatino Linotype" w:cs="Palatino Linotype"/>
          <w:sz w:val="20"/>
          <w:szCs w:val="20"/>
        </w:rPr>
        <w:t>Patient samples (1 to 9) are ordered based on clinical response (PD, progressive disease; PR, partial response; CR, complete response). The total number of sequence reads is reported for both sequencing replicates (rep 1 and rep 2), pre- and post-treatment. Clone diversity represents the number of unique CDR3 sequences. Mean clonotype frequency indicates the average relative abundance of unique CDR3 sequences. BCR, B-cell receptor; CDR3, complementarity-determining region 3.</w:t>
      </w:r>
    </w:p>
    <w:tbl>
      <w:tblPr>
        <w:tblStyle w:val="a2"/>
        <w:tblW w:w="9025" w:type="dxa"/>
        <w:tblInd w:w="-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23"/>
        <w:gridCol w:w="2022"/>
        <w:gridCol w:w="939"/>
        <w:gridCol w:w="1195"/>
        <w:gridCol w:w="1423"/>
        <w:gridCol w:w="1423"/>
      </w:tblGrid>
      <w:tr w:rsidR="00790806" w14:paraId="3FD3D122" w14:textId="77777777">
        <w:trPr>
          <w:trHeight w:val="435"/>
        </w:trPr>
        <w:tc>
          <w:tcPr>
            <w:tcW w:w="2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370E8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ample</w:t>
            </w:r>
          </w:p>
        </w:tc>
        <w:tc>
          <w:tcPr>
            <w:tcW w:w="2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F7610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Clinical response</w:t>
            </w:r>
          </w:p>
        </w:tc>
        <w:tc>
          <w:tcPr>
            <w:tcW w:w="93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0E802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Reads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13DF0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Diversity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71F649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Mean clonotype frequency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20DAF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Mean CDR3 nucleotide length</w:t>
            </w:r>
          </w:p>
        </w:tc>
      </w:tr>
      <w:tr w:rsidR="00790806" w14:paraId="1A403642" w14:textId="77777777">
        <w:trPr>
          <w:trHeight w:val="315"/>
        </w:trPr>
        <w:tc>
          <w:tcPr>
            <w:tcW w:w="2021" w:type="dxa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AE808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-pre-rep1-IGG</w:t>
            </w:r>
          </w:p>
        </w:tc>
        <w:tc>
          <w:tcPr>
            <w:tcW w:w="2021" w:type="dxa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45D37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D</w:t>
            </w:r>
          </w:p>
        </w:tc>
        <w:tc>
          <w:tcPr>
            <w:tcW w:w="939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8C672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235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1D77C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00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4823F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.14e-4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56853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2,03</w:t>
            </w:r>
          </w:p>
        </w:tc>
      </w:tr>
      <w:tr w:rsidR="00790806" w14:paraId="5879980C" w14:textId="77777777">
        <w:trPr>
          <w:trHeight w:val="315"/>
        </w:trPr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E506E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-pre-rep2-IGG</w:t>
            </w:r>
          </w:p>
        </w:tc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04642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D</w:t>
            </w:r>
          </w:p>
        </w:tc>
        <w:tc>
          <w:tcPr>
            <w:tcW w:w="9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41197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376</w:t>
            </w:r>
          </w:p>
        </w:tc>
        <w:tc>
          <w:tcPr>
            <w:tcW w:w="1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3AFDC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77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E7B3D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.06e-4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AB7CB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1,21</w:t>
            </w:r>
          </w:p>
        </w:tc>
      </w:tr>
      <w:tr w:rsidR="00790806" w14:paraId="3BC7A818" w14:textId="77777777">
        <w:trPr>
          <w:trHeight w:val="315"/>
        </w:trPr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CAF221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-post-rep2-IGG</w:t>
            </w:r>
          </w:p>
        </w:tc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7B9CC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D</w:t>
            </w:r>
          </w:p>
        </w:tc>
        <w:tc>
          <w:tcPr>
            <w:tcW w:w="9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FB0D4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23</w:t>
            </w:r>
          </w:p>
        </w:tc>
        <w:tc>
          <w:tcPr>
            <w:tcW w:w="1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FC088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09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5A03A4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64e-3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A6313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1,10</w:t>
            </w:r>
          </w:p>
        </w:tc>
      </w:tr>
      <w:tr w:rsidR="00790806" w14:paraId="3EFAB70E" w14:textId="77777777">
        <w:trPr>
          <w:trHeight w:val="315"/>
        </w:trPr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88728A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-post-rep1-IGG</w:t>
            </w:r>
          </w:p>
        </w:tc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EFF76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D</w:t>
            </w:r>
          </w:p>
        </w:tc>
        <w:tc>
          <w:tcPr>
            <w:tcW w:w="9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B17EE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35</w:t>
            </w:r>
          </w:p>
        </w:tc>
        <w:tc>
          <w:tcPr>
            <w:tcW w:w="1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1B292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32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C4BDB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88e-3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6C89B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1,01</w:t>
            </w:r>
          </w:p>
        </w:tc>
      </w:tr>
      <w:tr w:rsidR="00790806" w14:paraId="0BADD1A5" w14:textId="77777777">
        <w:trPr>
          <w:trHeight w:val="315"/>
        </w:trPr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D5846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-pre-rep2-IGG</w:t>
            </w:r>
          </w:p>
        </w:tc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03425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D</w:t>
            </w:r>
          </w:p>
        </w:tc>
        <w:tc>
          <w:tcPr>
            <w:tcW w:w="9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1D4A8D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54</w:t>
            </w:r>
          </w:p>
        </w:tc>
        <w:tc>
          <w:tcPr>
            <w:tcW w:w="1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C1FEA1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27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246A0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90e-3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C1D53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3,52</w:t>
            </w:r>
          </w:p>
        </w:tc>
      </w:tr>
      <w:tr w:rsidR="00790806" w14:paraId="4E13BFEC" w14:textId="77777777">
        <w:trPr>
          <w:trHeight w:val="315"/>
        </w:trPr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06E46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-pre-rep1-IGG</w:t>
            </w:r>
          </w:p>
        </w:tc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A34A45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D</w:t>
            </w:r>
          </w:p>
        </w:tc>
        <w:tc>
          <w:tcPr>
            <w:tcW w:w="9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526E9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728</w:t>
            </w:r>
          </w:p>
        </w:tc>
        <w:tc>
          <w:tcPr>
            <w:tcW w:w="1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29D92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11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3DDA8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.84e-4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B33EC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3,10</w:t>
            </w:r>
          </w:p>
        </w:tc>
      </w:tr>
      <w:tr w:rsidR="00790806" w14:paraId="633EBEF8" w14:textId="77777777">
        <w:trPr>
          <w:trHeight w:val="315"/>
        </w:trPr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69CBF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-post-rep1-IGG</w:t>
            </w:r>
          </w:p>
        </w:tc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82754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D</w:t>
            </w:r>
          </w:p>
        </w:tc>
        <w:tc>
          <w:tcPr>
            <w:tcW w:w="9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9701E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83</w:t>
            </w:r>
          </w:p>
        </w:tc>
        <w:tc>
          <w:tcPr>
            <w:tcW w:w="1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F2E5A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03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20B7D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99e-3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F7741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4,06</w:t>
            </w:r>
          </w:p>
        </w:tc>
      </w:tr>
      <w:tr w:rsidR="00790806" w14:paraId="7D0AC47C" w14:textId="77777777">
        <w:trPr>
          <w:trHeight w:val="315"/>
        </w:trPr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11F6F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-post-rep2-IGG</w:t>
            </w:r>
          </w:p>
        </w:tc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FE261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D</w:t>
            </w:r>
          </w:p>
        </w:tc>
        <w:tc>
          <w:tcPr>
            <w:tcW w:w="9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C8338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23</w:t>
            </w:r>
          </w:p>
        </w:tc>
        <w:tc>
          <w:tcPr>
            <w:tcW w:w="1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2EF69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92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7507B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03e-3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76783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4,39</w:t>
            </w:r>
          </w:p>
        </w:tc>
      </w:tr>
      <w:tr w:rsidR="00790806" w14:paraId="439A4B2C" w14:textId="77777777">
        <w:trPr>
          <w:trHeight w:val="315"/>
        </w:trPr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0B638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-pre-rep1-IGG</w:t>
            </w:r>
          </w:p>
        </w:tc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B4ED8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9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C9FC5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77</w:t>
            </w:r>
          </w:p>
        </w:tc>
        <w:tc>
          <w:tcPr>
            <w:tcW w:w="1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5A003E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17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C7FC6E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09e-3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2BBA63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2,04</w:t>
            </w:r>
          </w:p>
        </w:tc>
      </w:tr>
      <w:tr w:rsidR="00790806" w14:paraId="0B8D94B2" w14:textId="77777777">
        <w:trPr>
          <w:trHeight w:val="315"/>
        </w:trPr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29D58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-pre-rep2-IGG</w:t>
            </w:r>
          </w:p>
        </w:tc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B01F3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9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69DF9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63</w:t>
            </w:r>
          </w:p>
        </w:tc>
        <w:tc>
          <w:tcPr>
            <w:tcW w:w="1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71301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55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0D406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.66e-4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2A8AC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2,23</w:t>
            </w:r>
          </w:p>
        </w:tc>
      </w:tr>
      <w:tr w:rsidR="00790806" w14:paraId="143C0941" w14:textId="77777777">
        <w:trPr>
          <w:trHeight w:val="315"/>
        </w:trPr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E2BB5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-post-rep1-IGG</w:t>
            </w:r>
          </w:p>
        </w:tc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F9DB0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9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14818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86</w:t>
            </w:r>
          </w:p>
        </w:tc>
        <w:tc>
          <w:tcPr>
            <w:tcW w:w="1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7B4C8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4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F446E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99e-3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11FC2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2,26</w:t>
            </w:r>
          </w:p>
        </w:tc>
      </w:tr>
      <w:tr w:rsidR="00790806" w14:paraId="4596B554" w14:textId="77777777">
        <w:trPr>
          <w:trHeight w:val="315"/>
        </w:trPr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BC9CB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-post-rep2-IGG</w:t>
            </w:r>
          </w:p>
        </w:tc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96004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9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5492E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71</w:t>
            </w:r>
          </w:p>
        </w:tc>
        <w:tc>
          <w:tcPr>
            <w:tcW w:w="1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52760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4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F47A85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40e-3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D3427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2,31</w:t>
            </w:r>
          </w:p>
        </w:tc>
      </w:tr>
      <w:tr w:rsidR="00790806" w14:paraId="65423394" w14:textId="77777777">
        <w:trPr>
          <w:trHeight w:val="315"/>
        </w:trPr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7266A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-pre-rep1-IGG</w:t>
            </w:r>
          </w:p>
        </w:tc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9949D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9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71849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287</w:t>
            </w:r>
          </w:p>
        </w:tc>
        <w:tc>
          <w:tcPr>
            <w:tcW w:w="1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B8CC6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347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E4631F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30e-4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BB51EA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2,27</w:t>
            </w:r>
          </w:p>
        </w:tc>
      </w:tr>
      <w:tr w:rsidR="00790806" w14:paraId="53A0D450" w14:textId="77777777">
        <w:trPr>
          <w:trHeight w:val="315"/>
        </w:trPr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1B019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-pre-rep2-IGG</w:t>
            </w:r>
          </w:p>
        </w:tc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D882D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9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DD8B2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839</w:t>
            </w:r>
          </w:p>
        </w:tc>
        <w:tc>
          <w:tcPr>
            <w:tcW w:w="1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F2744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266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22642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90e-4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2818D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2,04</w:t>
            </w:r>
          </w:p>
        </w:tc>
      </w:tr>
      <w:tr w:rsidR="00790806" w14:paraId="47BF1090" w14:textId="77777777">
        <w:trPr>
          <w:trHeight w:val="315"/>
        </w:trPr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DF5F3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-post-rep1-IGG</w:t>
            </w:r>
          </w:p>
        </w:tc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152E7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9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649C6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100</w:t>
            </w:r>
          </w:p>
        </w:tc>
        <w:tc>
          <w:tcPr>
            <w:tcW w:w="1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9134F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97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6AA7F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17e-4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79A15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2,15</w:t>
            </w:r>
          </w:p>
        </w:tc>
      </w:tr>
      <w:tr w:rsidR="00790806" w14:paraId="41B3B784" w14:textId="77777777">
        <w:trPr>
          <w:trHeight w:val="315"/>
        </w:trPr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B44C0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-post-rep2-IGG</w:t>
            </w:r>
          </w:p>
        </w:tc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92475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9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B88AE0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947</w:t>
            </w:r>
          </w:p>
        </w:tc>
        <w:tc>
          <w:tcPr>
            <w:tcW w:w="1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47C34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32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DC603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66e-4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222F3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2,25</w:t>
            </w:r>
          </w:p>
        </w:tc>
      </w:tr>
      <w:tr w:rsidR="00790806" w14:paraId="6465C4FA" w14:textId="77777777">
        <w:trPr>
          <w:trHeight w:val="315"/>
        </w:trPr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942AE1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-pre-rep1-IGG</w:t>
            </w:r>
          </w:p>
        </w:tc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3DD11B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9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BCAB4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252</w:t>
            </w:r>
          </w:p>
        </w:tc>
        <w:tc>
          <w:tcPr>
            <w:tcW w:w="1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C49AF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92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3A6CD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18e-4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2D36D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0,05</w:t>
            </w:r>
          </w:p>
        </w:tc>
      </w:tr>
      <w:tr w:rsidR="00790806" w14:paraId="5A32F182" w14:textId="77777777">
        <w:trPr>
          <w:trHeight w:val="315"/>
        </w:trPr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2967E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-pre-rep2-IGG</w:t>
            </w:r>
          </w:p>
        </w:tc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43A4A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9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CEC8B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234</w:t>
            </w:r>
          </w:p>
        </w:tc>
        <w:tc>
          <w:tcPr>
            <w:tcW w:w="1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B6B2A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25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AD57D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54e-4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D1531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9,26</w:t>
            </w:r>
          </w:p>
        </w:tc>
      </w:tr>
      <w:tr w:rsidR="00790806" w14:paraId="1768310F" w14:textId="77777777">
        <w:trPr>
          <w:trHeight w:val="315"/>
        </w:trPr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7F9F7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-post-rep1-IGG</w:t>
            </w:r>
          </w:p>
        </w:tc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D6E99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9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88C6A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9</w:t>
            </w:r>
          </w:p>
        </w:tc>
        <w:tc>
          <w:tcPr>
            <w:tcW w:w="1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FBE7C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2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B952D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31e-3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6E267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1,55</w:t>
            </w:r>
          </w:p>
        </w:tc>
      </w:tr>
      <w:tr w:rsidR="00790806" w14:paraId="256ACB8C" w14:textId="77777777">
        <w:trPr>
          <w:trHeight w:val="315"/>
        </w:trPr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EC34D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-post-rep2-IGG</w:t>
            </w:r>
          </w:p>
        </w:tc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71E75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9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81030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17</w:t>
            </w:r>
          </w:p>
        </w:tc>
        <w:tc>
          <w:tcPr>
            <w:tcW w:w="1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1BA92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49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F4CEB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23e-3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6954F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2,14</w:t>
            </w:r>
          </w:p>
        </w:tc>
      </w:tr>
      <w:tr w:rsidR="00790806" w14:paraId="4C7CA99E" w14:textId="77777777">
        <w:trPr>
          <w:trHeight w:val="315"/>
        </w:trPr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F7727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-pre-rep1-IGG</w:t>
            </w:r>
          </w:p>
        </w:tc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ADCF9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9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C1313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831</w:t>
            </w:r>
          </w:p>
        </w:tc>
        <w:tc>
          <w:tcPr>
            <w:tcW w:w="1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D498D7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615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8613F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51e-4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B79283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2,49</w:t>
            </w:r>
          </w:p>
        </w:tc>
      </w:tr>
      <w:tr w:rsidR="00790806" w14:paraId="7710D398" w14:textId="77777777">
        <w:trPr>
          <w:trHeight w:val="315"/>
        </w:trPr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40051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-pre-rep2-IGG</w:t>
            </w:r>
          </w:p>
        </w:tc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D0F2D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9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BEC77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472</w:t>
            </w:r>
          </w:p>
        </w:tc>
        <w:tc>
          <w:tcPr>
            <w:tcW w:w="1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B7721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33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962E63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41e-4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E8068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2,21</w:t>
            </w:r>
          </w:p>
        </w:tc>
      </w:tr>
      <w:tr w:rsidR="00790806" w14:paraId="75DF4548" w14:textId="77777777">
        <w:trPr>
          <w:trHeight w:val="315"/>
        </w:trPr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268CD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-post-rep1-IGG</w:t>
            </w:r>
          </w:p>
        </w:tc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B609C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9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5F5E0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411</w:t>
            </w:r>
          </w:p>
        </w:tc>
        <w:tc>
          <w:tcPr>
            <w:tcW w:w="1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64481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988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ED031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11e-4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5E501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2,42</w:t>
            </w:r>
          </w:p>
        </w:tc>
      </w:tr>
      <w:tr w:rsidR="00790806" w14:paraId="2B524D20" w14:textId="77777777">
        <w:trPr>
          <w:trHeight w:val="315"/>
        </w:trPr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1C6FB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-post-rep2-IGG</w:t>
            </w:r>
          </w:p>
        </w:tc>
        <w:tc>
          <w:tcPr>
            <w:tcW w:w="20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B4D58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9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0311B7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526</w:t>
            </w:r>
          </w:p>
        </w:tc>
        <w:tc>
          <w:tcPr>
            <w:tcW w:w="11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B9723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688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1E4A4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76e-4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D59FF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2,43</w:t>
            </w:r>
          </w:p>
        </w:tc>
      </w:tr>
    </w:tbl>
    <w:p w14:paraId="0F659507" w14:textId="77777777" w:rsidR="00790806" w:rsidRDefault="00790806">
      <w:pPr>
        <w:pStyle w:val="Normal1"/>
        <w:spacing w:before="0" w:after="0" w:line="360" w:lineRule="auto"/>
        <w:jc w:val="both"/>
        <w:rPr>
          <w:rFonts w:ascii="Readex Pro" w:eastAsia="Readex Pro" w:hAnsi="Readex Pro" w:cs="Readex Pro"/>
          <w:b/>
        </w:rPr>
      </w:pPr>
    </w:p>
    <w:p w14:paraId="4712DD32" w14:textId="77777777" w:rsidR="00790806" w:rsidRDefault="00790806">
      <w:pPr>
        <w:pStyle w:val="Normal1"/>
        <w:spacing w:before="0" w:after="0" w:line="360" w:lineRule="auto"/>
        <w:jc w:val="both"/>
        <w:rPr>
          <w:rFonts w:ascii="Readex Pro" w:eastAsia="Readex Pro" w:hAnsi="Readex Pro" w:cs="Readex Pro"/>
          <w:b/>
        </w:rPr>
      </w:pPr>
    </w:p>
    <w:p w14:paraId="39BCB516" w14:textId="77777777" w:rsidR="00790806" w:rsidRDefault="00790806">
      <w:pPr>
        <w:pStyle w:val="Normal1"/>
        <w:spacing w:before="0" w:after="0" w:line="360" w:lineRule="auto"/>
        <w:jc w:val="both"/>
        <w:rPr>
          <w:rFonts w:ascii="Readex Pro" w:eastAsia="Readex Pro" w:hAnsi="Readex Pro" w:cs="Readex Pro"/>
          <w:b/>
        </w:rPr>
      </w:pPr>
    </w:p>
    <w:p w14:paraId="177BD261" w14:textId="77777777" w:rsidR="00790806" w:rsidRDefault="00790806">
      <w:pPr>
        <w:pStyle w:val="Normal1"/>
        <w:spacing w:before="0" w:after="0" w:line="360" w:lineRule="auto"/>
        <w:jc w:val="both"/>
        <w:rPr>
          <w:rFonts w:ascii="Readex Pro" w:eastAsia="Readex Pro" w:hAnsi="Readex Pro" w:cs="Readex Pro"/>
          <w:b/>
        </w:rPr>
      </w:pPr>
    </w:p>
    <w:p w14:paraId="04428E5C" w14:textId="77777777" w:rsidR="00790806" w:rsidRDefault="00F07FFD">
      <w:pPr>
        <w:pStyle w:val="Normal1"/>
        <w:spacing w:line="360" w:lineRule="auto"/>
        <w:jc w:val="both"/>
        <w:rPr>
          <w:rFonts w:ascii="Arial" w:eastAsia="Arial" w:hAnsi="Arial" w:cs="Arial"/>
          <w:sz w:val="12"/>
          <w:szCs w:val="12"/>
        </w:rPr>
      </w:pPr>
      <w:r>
        <w:rPr>
          <w:rFonts w:ascii="Palatino Linotype" w:eastAsia="Palatino Linotype" w:hAnsi="Palatino Linotype" w:cs="Palatino Linotype"/>
          <w:b/>
          <w:sz w:val="20"/>
          <w:szCs w:val="20"/>
        </w:rPr>
        <w:t xml:space="preserve">Supplementary Table 2.  Statistical analysis of </w:t>
      </w:r>
      <w:proofErr w:type="spellStart"/>
      <w:r>
        <w:rPr>
          <w:rFonts w:ascii="Palatino Linotype" w:eastAsia="Palatino Linotype" w:hAnsi="Palatino Linotype" w:cs="Palatino Linotype"/>
          <w:b/>
          <w:sz w:val="20"/>
          <w:szCs w:val="20"/>
        </w:rPr>
        <w:t>IgH</w:t>
      </w:r>
      <w:proofErr w:type="spellEnd"/>
      <w:r>
        <w:rPr>
          <w:rFonts w:ascii="Palatino Linotype" w:eastAsia="Palatino Linotype" w:hAnsi="Palatino Linotype" w:cs="Palatino Linotype"/>
          <w:b/>
          <w:sz w:val="20"/>
          <w:szCs w:val="20"/>
        </w:rPr>
        <w:t xml:space="preserve"> CDR3 BCR sequencing. </w:t>
      </w:r>
      <w:r>
        <w:rPr>
          <w:rFonts w:ascii="Palatino Linotype" w:eastAsia="Palatino Linotype" w:hAnsi="Palatino Linotype" w:cs="Palatino Linotype"/>
          <w:sz w:val="20"/>
          <w:szCs w:val="20"/>
        </w:rPr>
        <w:t>Patient samples (1 to 9) are ordered based on clinical response (PD, progressive disease; PR, partial response; CR, complete response). The total number of sequence reads is reported for both sequencing replicates (rep 1 and rep 2), pre- and post-treatment. Clone diversity represents the number of unique CDR3 sequences. Mean clonotype frequency indicates the average relative abundance of unique CDR3 sequences. BCR, B-cell receptor; CDR3, complementarity-determining region 3.</w:t>
      </w:r>
    </w:p>
    <w:p w14:paraId="085C1EF7" w14:textId="77777777" w:rsidR="00790806" w:rsidRDefault="00790806">
      <w:pPr>
        <w:pStyle w:val="Normal1"/>
        <w:spacing w:before="0" w:after="0" w:line="360" w:lineRule="auto"/>
        <w:jc w:val="both"/>
        <w:rPr>
          <w:rFonts w:ascii="Arial" w:eastAsia="Arial" w:hAnsi="Arial" w:cs="Arial"/>
          <w:sz w:val="16"/>
          <w:szCs w:val="16"/>
        </w:rPr>
      </w:pPr>
    </w:p>
    <w:tbl>
      <w:tblPr>
        <w:tblStyle w:val="a3"/>
        <w:tblpPr w:leftFromText="180" w:rightFromText="180" w:topFromText="180" w:bottomFromText="180" w:vertAnchor="text"/>
        <w:tblW w:w="902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93"/>
        <w:gridCol w:w="1992"/>
        <w:gridCol w:w="988"/>
        <w:gridCol w:w="1214"/>
        <w:gridCol w:w="1468"/>
        <w:gridCol w:w="1370"/>
      </w:tblGrid>
      <w:tr w:rsidR="00790806" w14:paraId="712E750A" w14:textId="77777777">
        <w:trPr>
          <w:trHeight w:val="435"/>
        </w:trPr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C9E68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ample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5C9DB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Clinical response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DBABC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Reads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1B8E2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Diversity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E6FDE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Mean clonotype frequency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69993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Mean CDR3 nucleotide length</w:t>
            </w:r>
          </w:p>
        </w:tc>
      </w:tr>
      <w:tr w:rsidR="00790806" w14:paraId="67C685BF" w14:textId="77777777">
        <w:trPr>
          <w:trHeight w:val="315"/>
        </w:trPr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CFC44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-pre-rep1-IGH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68B75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D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D0B750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856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52731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85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D664E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,24E-04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AAC08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7,66</w:t>
            </w:r>
          </w:p>
        </w:tc>
      </w:tr>
      <w:tr w:rsidR="00790806" w14:paraId="5D795126" w14:textId="77777777">
        <w:trPr>
          <w:trHeight w:val="315"/>
        </w:trPr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5DE3B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-pre-rep2-IGH</w:t>
            </w:r>
          </w:p>
        </w:tc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B6236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D</w:t>
            </w:r>
          </w:p>
        </w:tc>
        <w:tc>
          <w:tcPr>
            <w:tcW w:w="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39739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122</w:t>
            </w: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D24E0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998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C5D92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,50E-04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E8CB9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7,39</w:t>
            </w:r>
          </w:p>
        </w:tc>
      </w:tr>
      <w:tr w:rsidR="00790806" w14:paraId="72BF58F1" w14:textId="77777777">
        <w:trPr>
          <w:trHeight w:val="315"/>
        </w:trPr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B04A3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-post-rep1-IGH</w:t>
            </w:r>
          </w:p>
        </w:tc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5D8EED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D</w:t>
            </w:r>
          </w:p>
        </w:tc>
        <w:tc>
          <w:tcPr>
            <w:tcW w:w="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40C5ED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002</w:t>
            </w: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61F43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26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A4B72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,15E-04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D22DD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8,2</w:t>
            </w:r>
          </w:p>
        </w:tc>
      </w:tr>
      <w:tr w:rsidR="00790806" w14:paraId="74F284F0" w14:textId="77777777">
        <w:trPr>
          <w:trHeight w:val="315"/>
        </w:trPr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3FB88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-post-rep2-IGH</w:t>
            </w:r>
          </w:p>
        </w:tc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54C20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D</w:t>
            </w:r>
          </w:p>
        </w:tc>
        <w:tc>
          <w:tcPr>
            <w:tcW w:w="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6388C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381</w:t>
            </w: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4334A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92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09551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,70E-04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D32CC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6,71</w:t>
            </w:r>
          </w:p>
        </w:tc>
      </w:tr>
      <w:tr w:rsidR="00790806" w14:paraId="6C1C64B3" w14:textId="77777777">
        <w:trPr>
          <w:trHeight w:val="315"/>
        </w:trPr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2DA4F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-pre-rep1-IGH</w:t>
            </w:r>
          </w:p>
        </w:tc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DCA90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D</w:t>
            </w:r>
          </w:p>
        </w:tc>
        <w:tc>
          <w:tcPr>
            <w:tcW w:w="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0C331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823</w:t>
            </w: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3CF037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738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83769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,11E-04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29149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6,64</w:t>
            </w:r>
          </w:p>
        </w:tc>
      </w:tr>
      <w:tr w:rsidR="00790806" w14:paraId="31426D15" w14:textId="77777777">
        <w:trPr>
          <w:trHeight w:val="315"/>
        </w:trPr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50164C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-pre-rep2-IGH</w:t>
            </w:r>
          </w:p>
        </w:tc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43168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D</w:t>
            </w:r>
          </w:p>
        </w:tc>
        <w:tc>
          <w:tcPr>
            <w:tcW w:w="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84DC8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870</w:t>
            </w: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CB3D2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84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BB41AC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,73E-04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36123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7,02</w:t>
            </w:r>
          </w:p>
        </w:tc>
      </w:tr>
      <w:tr w:rsidR="00790806" w14:paraId="6E19BDEE" w14:textId="77777777">
        <w:trPr>
          <w:trHeight w:val="315"/>
        </w:trPr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F91B9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-post-rep1-IGH</w:t>
            </w:r>
          </w:p>
        </w:tc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650E7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D</w:t>
            </w:r>
          </w:p>
        </w:tc>
        <w:tc>
          <w:tcPr>
            <w:tcW w:w="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AA0EF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745</w:t>
            </w: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CC3B1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01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C5975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,00E-04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0B698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6,23</w:t>
            </w:r>
          </w:p>
        </w:tc>
      </w:tr>
      <w:tr w:rsidR="00790806" w14:paraId="2B9E7311" w14:textId="77777777">
        <w:trPr>
          <w:trHeight w:val="315"/>
        </w:trPr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8560F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-post-rep2-IGH</w:t>
            </w:r>
          </w:p>
        </w:tc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A6E5E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D</w:t>
            </w:r>
          </w:p>
        </w:tc>
        <w:tc>
          <w:tcPr>
            <w:tcW w:w="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8DBCD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162</w:t>
            </w: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4FE2C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73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7A864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,89E-04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3C5F7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7,74</w:t>
            </w:r>
          </w:p>
        </w:tc>
      </w:tr>
      <w:tr w:rsidR="00790806" w14:paraId="1B5BAC24" w14:textId="77777777">
        <w:trPr>
          <w:trHeight w:val="315"/>
        </w:trPr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120F3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-pre-rep1-IGH</w:t>
            </w:r>
          </w:p>
        </w:tc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9F8F2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040B2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497</w:t>
            </w: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EABE7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15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5A272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,84E-04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5CDF9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6,8</w:t>
            </w:r>
          </w:p>
        </w:tc>
      </w:tr>
      <w:tr w:rsidR="00790806" w14:paraId="4B12BB91" w14:textId="77777777">
        <w:trPr>
          <w:trHeight w:val="315"/>
        </w:trPr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79D06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-pre-rep2-IGH</w:t>
            </w:r>
          </w:p>
        </w:tc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7FAEA5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BC403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503</w:t>
            </w: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7B794A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631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8C953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,16E-04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04CE4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6,3</w:t>
            </w:r>
          </w:p>
        </w:tc>
      </w:tr>
      <w:tr w:rsidR="00790806" w14:paraId="33B12023" w14:textId="77777777">
        <w:trPr>
          <w:trHeight w:val="315"/>
        </w:trPr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28384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-post-rep1-IGH</w:t>
            </w:r>
          </w:p>
        </w:tc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C30A0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24384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316</w:t>
            </w: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4ED2E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97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BC977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,89E-04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CA636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7</w:t>
            </w:r>
          </w:p>
        </w:tc>
      </w:tr>
      <w:tr w:rsidR="00790806" w14:paraId="31F72326" w14:textId="77777777">
        <w:trPr>
          <w:trHeight w:val="315"/>
        </w:trPr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AB33C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-post-rep2-IGH</w:t>
            </w:r>
          </w:p>
        </w:tc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ADA70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AEC21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00</w:t>
            </w: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187F9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79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A616F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,25E-04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88A1B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7,02</w:t>
            </w:r>
          </w:p>
        </w:tc>
      </w:tr>
      <w:tr w:rsidR="00790806" w14:paraId="4B4C6E94" w14:textId="77777777">
        <w:trPr>
          <w:trHeight w:val="315"/>
        </w:trPr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0C4497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-pre-rep1-IGH</w:t>
            </w:r>
          </w:p>
        </w:tc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0423F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A7295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729</w:t>
            </w: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A962C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618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FD9DF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,17E-04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60939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8,34</w:t>
            </w:r>
          </w:p>
        </w:tc>
      </w:tr>
      <w:tr w:rsidR="00790806" w14:paraId="6579AC17" w14:textId="77777777">
        <w:trPr>
          <w:trHeight w:val="315"/>
        </w:trPr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AF750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-pre-rep2-IGH</w:t>
            </w:r>
          </w:p>
        </w:tc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E8B4F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327F8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735</w:t>
            </w: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13FDF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219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BFB46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,37E-04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354D2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8,78</w:t>
            </w:r>
          </w:p>
        </w:tc>
      </w:tr>
      <w:tr w:rsidR="00790806" w14:paraId="2228FB41" w14:textId="77777777">
        <w:trPr>
          <w:trHeight w:val="315"/>
        </w:trPr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BEA37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-post-rep1-IGH</w:t>
            </w:r>
          </w:p>
        </w:tc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4FD1F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F707E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75</w:t>
            </w: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B70A1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77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CCF0C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,74E-04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5FAAD1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8,54</w:t>
            </w:r>
          </w:p>
        </w:tc>
      </w:tr>
      <w:tr w:rsidR="00790806" w14:paraId="43F72A89" w14:textId="77777777">
        <w:trPr>
          <w:trHeight w:val="315"/>
        </w:trPr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BB299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-post-rep2-IGH</w:t>
            </w:r>
          </w:p>
        </w:tc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F6416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F64EC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01</w:t>
            </w: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FB623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75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FB0EB1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,74E-04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F7C10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8,11</w:t>
            </w:r>
          </w:p>
        </w:tc>
      </w:tr>
      <w:tr w:rsidR="00790806" w14:paraId="3DA23276" w14:textId="77777777">
        <w:trPr>
          <w:trHeight w:val="315"/>
        </w:trPr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79080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-pre-rep1-IGH</w:t>
            </w:r>
          </w:p>
        </w:tc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DF6A53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FEB450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603</w:t>
            </w: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849D1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821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1487DB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,07E-04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CA77D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6,78</w:t>
            </w:r>
          </w:p>
        </w:tc>
      </w:tr>
      <w:tr w:rsidR="00790806" w14:paraId="66CEE8E1" w14:textId="77777777">
        <w:trPr>
          <w:trHeight w:val="315"/>
        </w:trPr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76C0B9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-pre-rep2-IGH</w:t>
            </w:r>
          </w:p>
        </w:tc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C233D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70D78A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96</w:t>
            </w: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9B70E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21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05977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,57E-04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53213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,16</w:t>
            </w:r>
          </w:p>
        </w:tc>
      </w:tr>
      <w:tr w:rsidR="00790806" w14:paraId="6A5368E4" w14:textId="77777777">
        <w:trPr>
          <w:trHeight w:val="315"/>
        </w:trPr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8E1D2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-post-rep1-IGH</w:t>
            </w:r>
          </w:p>
        </w:tc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C0635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D7260D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863</w:t>
            </w: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B91DF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32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7E6FD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,21E-04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E53C9E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6,23</w:t>
            </w:r>
          </w:p>
        </w:tc>
      </w:tr>
      <w:tr w:rsidR="00790806" w14:paraId="69A80B2F" w14:textId="77777777">
        <w:trPr>
          <w:trHeight w:val="315"/>
        </w:trPr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EBD776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-post-rep2-IGH</w:t>
            </w:r>
          </w:p>
        </w:tc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57B2C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30E64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65</w:t>
            </w: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BF024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21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885870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,57E-04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5A5D8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6,46</w:t>
            </w:r>
          </w:p>
        </w:tc>
      </w:tr>
      <w:tr w:rsidR="00790806" w14:paraId="5FFE3E2B" w14:textId="77777777">
        <w:trPr>
          <w:trHeight w:val="315"/>
        </w:trPr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2015C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lastRenderedPageBreak/>
              <w:t>8-pre-rep1-IGH</w:t>
            </w:r>
          </w:p>
        </w:tc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B06DB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2D0B4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875</w:t>
            </w: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D7EBA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888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390A5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,27E-04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0D312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6,45</w:t>
            </w:r>
          </w:p>
        </w:tc>
      </w:tr>
      <w:tr w:rsidR="00790806" w14:paraId="1DF6984B" w14:textId="77777777">
        <w:trPr>
          <w:trHeight w:val="315"/>
        </w:trPr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3CF4A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-pre-rep2-IGH</w:t>
            </w:r>
          </w:p>
        </w:tc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4114B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2821B2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773</w:t>
            </w: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16D07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12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06456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,22E-04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75F2F6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6,01</w:t>
            </w:r>
          </w:p>
        </w:tc>
      </w:tr>
      <w:tr w:rsidR="00790806" w14:paraId="0FB6F9DF" w14:textId="77777777">
        <w:trPr>
          <w:trHeight w:val="315"/>
        </w:trPr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D2F51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-post-rep1-IGH</w:t>
            </w:r>
          </w:p>
        </w:tc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D077F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58181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710</w:t>
            </w: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62121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94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1E527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,56E-04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0CDE1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7,33</w:t>
            </w:r>
          </w:p>
        </w:tc>
      </w:tr>
      <w:tr w:rsidR="00790806" w14:paraId="255E9837" w14:textId="77777777">
        <w:trPr>
          <w:trHeight w:val="315"/>
        </w:trPr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9C9E46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-post-rep2-IGH</w:t>
            </w:r>
          </w:p>
        </w:tc>
        <w:tc>
          <w:tcPr>
            <w:tcW w:w="199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0E176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9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6336C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035</w:t>
            </w: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FA1FB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99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5FBD0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,85E-04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A4E67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7,29</w:t>
            </w:r>
          </w:p>
        </w:tc>
      </w:tr>
    </w:tbl>
    <w:p w14:paraId="390244CE" w14:textId="77777777" w:rsidR="00790806" w:rsidRDefault="00790806">
      <w:pPr>
        <w:pStyle w:val="Normal1"/>
        <w:spacing w:before="0" w:after="0" w:line="360" w:lineRule="auto"/>
        <w:jc w:val="both"/>
        <w:rPr>
          <w:rFonts w:ascii="Arial" w:eastAsia="Arial" w:hAnsi="Arial" w:cs="Arial"/>
          <w:sz w:val="16"/>
          <w:szCs w:val="16"/>
        </w:rPr>
      </w:pPr>
    </w:p>
    <w:p w14:paraId="27166FF9" w14:textId="77777777" w:rsidR="00790806" w:rsidRDefault="00790806">
      <w:pPr>
        <w:pStyle w:val="Normal1"/>
        <w:spacing w:line="360" w:lineRule="auto"/>
        <w:jc w:val="both"/>
        <w:rPr>
          <w:rFonts w:ascii="Palatino Linotype" w:eastAsia="Palatino Linotype" w:hAnsi="Palatino Linotype" w:cs="Palatino Linotype"/>
        </w:rPr>
      </w:pPr>
    </w:p>
    <w:p w14:paraId="22D274D5" w14:textId="77777777" w:rsidR="00790806" w:rsidRDefault="00790806">
      <w:pPr>
        <w:pStyle w:val="Normal1"/>
        <w:spacing w:line="360" w:lineRule="auto"/>
        <w:jc w:val="both"/>
        <w:rPr>
          <w:rFonts w:ascii="Palatino Linotype" w:eastAsia="Palatino Linotype" w:hAnsi="Palatino Linotype" w:cs="Palatino Linotype"/>
        </w:rPr>
      </w:pPr>
    </w:p>
    <w:p w14:paraId="7ED8CCE4" w14:textId="77777777" w:rsidR="00790806" w:rsidRDefault="00790806">
      <w:pPr>
        <w:pStyle w:val="Normal1"/>
        <w:spacing w:line="360" w:lineRule="auto"/>
        <w:jc w:val="both"/>
        <w:rPr>
          <w:rFonts w:ascii="Palatino Linotype" w:eastAsia="Palatino Linotype" w:hAnsi="Palatino Linotype" w:cs="Palatino Linotype"/>
          <w:b/>
          <w:sz w:val="20"/>
          <w:szCs w:val="20"/>
        </w:rPr>
      </w:pPr>
    </w:p>
    <w:p w14:paraId="5E394BE6" w14:textId="77777777" w:rsidR="00790806" w:rsidRDefault="00790806">
      <w:pPr>
        <w:pStyle w:val="Normal1"/>
        <w:spacing w:line="360" w:lineRule="auto"/>
        <w:jc w:val="both"/>
        <w:rPr>
          <w:rFonts w:ascii="Palatino Linotype" w:eastAsia="Palatino Linotype" w:hAnsi="Palatino Linotype" w:cs="Palatino Linotype"/>
          <w:b/>
          <w:sz w:val="20"/>
          <w:szCs w:val="20"/>
        </w:rPr>
      </w:pPr>
    </w:p>
    <w:p w14:paraId="5721A72C" w14:textId="77777777" w:rsidR="00790806" w:rsidRDefault="00790806">
      <w:pPr>
        <w:pStyle w:val="Normal1"/>
        <w:spacing w:line="360" w:lineRule="auto"/>
        <w:jc w:val="both"/>
        <w:rPr>
          <w:rFonts w:ascii="Palatino Linotype" w:eastAsia="Palatino Linotype" w:hAnsi="Palatino Linotype" w:cs="Palatino Linotype"/>
          <w:b/>
          <w:sz w:val="20"/>
          <w:szCs w:val="20"/>
        </w:rPr>
      </w:pPr>
    </w:p>
    <w:p w14:paraId="41171D0C" w14:textId="77777777" w:rsidR="00790806" w:rsidRDefault="00790806">
      <w:pPr>
        <w:pStyle w:val="Normal1"/>
        <w:spacing w:line="360" w:lineRule="auto"/>
        <w:jc w:val="both"/>
        <w:rPr>
          <w:rFonts w:ascii="Palatino Linotype" w:eastAsia="Palatino Linotype" w:hAnsi="Palatino Linotype" w:cs="Palatino Linotype"/>
          <w:b/>
          <w:sz w:val="20"/>
          <w:szCs w:val="20"/>
        </w:rPr>
      </w:pPr>
    </w:p>
    <w:p w14:paraId="2EC23BF0" w14:textId="77777777" w:rsidR="00790806" w:rsidRDefault="00790806">
      <w:pPr>
        <w:pStyle w:val="Normal1"/>
        <w:spacing w:line="360" w:lineRule="auto"/>
        <w:jc w:val="both"/>
        <w:rPr>
          <w:rFonts w:ascii="Palatino Linotype" w:eastAsia="Palatino Linotype" w:hAnsi="Palatino Linotype" w:cs="Palatino Linotype"/>
          <w:b/>
          <w:sz w:val="20"/>
          <w:szCs w:val="20"/>
        </w:rPr>
      </w:pPr>
    </w:p>
    <w:p w14:paraId="6C823336" w14:textId="77777777" w:rsidR="00790806" w:rsidRDefault="00790806">
      <w:pPr>
        <w:pStyle w:val="Normal1"/>
        <w:spacing w:line="360" w:lineRule="auto"/>
        <w:jc w:val="both"/>
        <w:rPr>
          <w:rFonts w:ascii="Palatino Linotype" w:eastAsia="Palatino Linotype" w:hAnsi="Palatino Linotype" w:cs="Palatino Linotype"/>
          <w:b/>
          <w:sz w:val="20"/>
          <w:szCs w:val="20"/>
        </w:rPr>
      </w:pPr>
    </w:p>
    <w:p w14:paraId="59F39454" w14:textId="77777777" w:rsidR="00790806" w:rsidRDefault="00790806">
      <w:pPr>
        <w:pStyle w:val="Normal1"/>
        <w:spacing w:line="360" w:lineRule="auto"/>
        <w:jc w:val="both"/>
        <w:rPr>
          <w:rFonts w:ascii="Palatino Linotype" w:eastAsia="Palatino Linotype" w:hAnsi="Palatino Linotype" w:cs="Palatino Linotype"/>
          <w:b/>
          <w:sz w:val="20"/>
          <w:szCs w:val="20"/>
        </w:rPr>
      </w:pPr>
    </w:p>
    <w:p w14:paraId="708E4224" w14:textId="77777777" w:rsidR="00790806" w:rsidRDefault="00790806">
      <w:pPr>
        <w:pStyle w:val="Normal1"/>
        <w:spacing w:line="360" w:lineRule="auto"/>
        <w:jc w:val="both"/>
        <w:rPr>
          <w:rFonts w:ascii="Palatino Linotype" w:eastAsia="Palatino Linotype" w:hAnsi="Palatino Linotype" w:cs="Palatino Linotype"/>
          <w:b/>
          <w:sz w:val="20"/>
          <w:szCs w:val="20"/>
        </w:rPr>
      </w:pPr>
    </w:p>
    <w:p w14:paraId="1C8C40F0" w14:textId="77777777" w:rsidR="00790806" w:rsidRDefault="00790806">
      <w:pPr>
        <w:pStyle w:val="Normal1"/>
        <w:spacing w:line="360" w:lineRule="auto"/>
        <w:jc w:val="both"/>
        <w:rPr>
          <w:rFonts w:ascii="Palatino Linotype" w:eastAsia="Palatino Linotype" w:hAnsi="Palatino Linotype" w:cs="Palatino Linotype"/>
          <w:b/>
          <w:sz w:val="20"/>
          <w:szCs w:val="20"/>
        </w:rPr>
      </w:pPr>
    </w:p>
    <w:p w14:paraId="4BA3F35B" w14:textId="77777777" w:rsidR="00790806" w:rsidRDefault="00790806">
      <w:pPr>
        <w:pStyle w:val="Normal1"/>
        <w:spacing w:line="360" w:lineRule="auto"/>
        <w:jc w:val="both"/>
        <w:rPr>
          <w:rFonts w:ascii="Palatino Linotype" w:eastAsia="Palatino Linotype" w:hAnsi="Palatino Linotype" w:cs="Palatino Linotype"/>
          <w:b/>
          <w:sz w:val="20"/>
          <w:szCs w:val="20"/>
        </w:rPr>
      </w:pPr>
    </w:p>
    <w:p w14:paraId="6BBBBE6D" w14:textId="77777777" w:rsidR="00790806" w:rsidRDefault="00790806">
      <w:pPr>
        <w:pStyle w:val="Normal1"/>
        <w:spacing w:line="360" w:lineRule="auto"/>
        <w:jc w:val="both"/>
        <w:rPr>
          <w:rFonts w:ascii="Palatino Linotype" w:eastAsia="Palatino Linotype" w:hAnsi="Palatino Linotype" w:cs="Palatino Linotype"/>
          <w:b/>
          <w:sz w:val="20"/>
          <w:szCs w:val="20"/>
        </w:rPr>
      </w:pPr>
    </w:p>
    <w:p w14:paraId="1C8549AB" w14:textId="77777777" w:rsidR="00790806" w:rsidRDefault="00790806">
      <w:pPr>
        <w:pStyle w:val="Normal1"/>
        <w:spacing w:line="360" w:lineRule="auto"/>
        <w:jc w:val="both"/>
        <w:rPr>
          <w:rFonts w:ascii="Palatino Linotype" w:eastAsia="Palatino Linotype" w:hAnsi="Palatino Linotype" w:cs="Palatino Linotype"/>
          <w:b/>
          <w:sz w:val="20"/>
          <w:szCs w:val="20"/>
        </w:rPr>
      </w:pPr>
    </w:p>
    <w:p w14:paraId="4067F884" w14:textId="77777777" w:rsidR="00790806" w:rsidRDefault="00790806">
      <w:pPr>
        <w:pStyle w:val="Normal1"/>
        <w:spacing w:line="360" w:lineRule="auto"/>
        <w:jc w:val="both"/>
        <w:rPr>
          <w:rFonts w:ascii="Palatino Linotype" w:eastAsia="Palatino Linotype" w:hAnsi="Palatino Linotype" w:cs="Palatino Linotype"/>
          <w:b/>
          <w:sz w:val="20"/>
          <w:szCs w:val="20"/>
        </w:rPr>
      </w:pPr>
    </w:p>
    <w:p w14:paraId="6FB5C029" w14:textId="77777777" w:rsidR="00790806" w:rsidRDefault="00F07FFD">
      <w:pPr>
        <w:pStyle w:val="Normal1"/>
        <w:spacing w:line="360" w:lineRule="auto"/>
        <w:jc w:val="both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  <w:b/>
          <w:sz w:val="20"/>
          <w:szCs w:val="20"/>
        </w:rPr>
        <w:t xml:space="preserve">Supplementary Table 3.  Tissue microarray analysis. </w:t>
      </w:r>
      <w:r>
        <w:rPr>
          <w:rFonts w:ascii="Palatino Linotype" w:eastAsia="Palatino Linotype" w:hAnsi="Palatino Linotype" w:cs="Palatino Linotype"/>
          <w:sz w:val="20"/>
          <w:szCs w:val="20"/>
        </w:rPr>
        <w:t>Immunological evaluation of antibody H and I binding on a panel of melanoma, normal skin, and normal organ tissue microarray (TMA) samples.</w:t>
      </w:r>
    </w:p>
    <w:p w14:paraId="2A99C76D" w14:textId="77777777" w:rsidR="00790806" w:rsidRDefault="00F07FFD">
      <w:pPr>
        <w:pStyle w:val="Normal1"/>
        <w:spacing w:line="360" w:lineRule="auto"/>
        <w:jc w:val="both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  <w:b/>
          <w:sz w:val="20"/>
          <w:szCs w:val="20"/>
        </w:rPr>
        <w:t xml:space="preserve">Supplementary Table 4. Analysis of antibody I and H staining on tissue microarray. </w:t>
      </w:r>
      <w:r>
        <w:rPr>
          <w:rFonts w:ascii="Palatino Linotype" w:eastAsia="Palatino Linotype" w:hAnsi="Palatino Linotype" w:cs="Palatino Linotype"/>
          <w:sz w:val="20"/>
          <w:szCs w:val="20"/>
        </w:rPr>
        <w:t>Statistical difference (P-values &lt; 0.05) between antibody staining on melanoma samples versus normal skin and normal tissue samples was assessed by Fisher's exact test based on the binding intensity score: 0, negative (N); 0.5, very weak (VW); 1, weak (W); 2, intermediate (I); 2.5, intermediate-strong (IS); 3, strong (S). Antibody binding positivity was determined by examining signals that fell within the range of weak to strong (W + I + IS + S</w:t>
      </w:r>
      <w:proofErr w:type="gramStart"/>
      <w:r>
        <w:rPr>
          <w:rFonts w:ascii="Palatino Linotype" w:eastAsia="Palatino Linotype" w:hAnsi="Palatino Linotype" w:cs="Palatino Linotype"/>
          <w:sz w:val="20"/>
          <w:szCs w:val="20"/>
        </w:rPr>
        <w:t>), and</w:t>
      </w:r>
      <w:proofErr w:type="gramEnd"/>
      <w:r>
        <w:rPr>
          <w:rFonts w:ascii="Palatino Linotype" w:eastAsia="Palatino Linotype" w:hAnsi="Palatino Linotype" w:cs="Palatino Linotype"/>
          <w:sz w:val="20"/>
          <w:szCs w:val="20"/>
        </w:rPr>
        <w:t xml:space="preserve"> then </w:t>
      </w:r>
      <w:r>
        <w:rPr>
          <w:rFonts w:ascii="Palatino Linotype" w:eastAsia="Palatino Linotype" w:hAnsi="Palatino Linotype" w:cs="Palatino Linotype"/>
          <w:sz w:val="20"/>
          <w:szCs w:val="20"/>
        </w:rPr>
        <w:lastRenderedPageBreak/>
        <w:t>compared for significance against negative and very weak staining scores combined (N + VW). Referred to Figure 5.</w:t>
      </w:r>
      <w:r>
        <w:rPr>
          <w:rFonts w:ascii="Palatino Linotype" w:eastAsia="Palatino Linotype" w:hAnsi="Palatino Linotype" w:cs="Palatino Linotype"/>
        </w:rPr>
        <w:t xml:space="preserve"> </w:t>
      </w:r>
    </w:p>
    <w:tbl>
      <w:tblPr>
        <w:tblStyle w:val="a4"/>
        <w:tblW w:w="7170" w:type="dxa"/>
        <w:tblInd w:w="-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45"/>
        <w:gridCol w:w="1770"/>
        <w:gridCol w:w="1755"/>
        <w:gridCol w:w="1500"/>
      </w:tblGrid>
      <w:tr w:rsidR="00790806" w14:paraId="6A82C191" w14:textId="77777777">
        <w:trPr>
          <w:trHeight w:val="300"/>
        </w:trPr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84750A" w14:textId="77777777" w:rsidR="00790806" w:rsidRDefault="00790806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8AF5AC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N + VW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FF96AF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W + I + IS + S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449131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otal</w:t>
            </w:r>
          </w:p>
        </w:tc>
      </w:tr>
      <w:tr w:rsidR="00790806" w14:paraId="507F1B22" w14:textId="77777777">
        <w:trPr>
          <w:trHeight w:val="300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48BD6E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Melanoma Ab I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97F210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7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2E2621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79A36B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1</w:t>
            </w:r>
          </w:p>
        </w:tc>
      </w:tr>
      <w:tr w:rsidR="00790806" w14:paraId="493361B8" w14:textId="77777777">
        <w:trPr>
          <w:trHeight w:val="300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40CA55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Normal tissue Ab I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9EF6B2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4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6AE002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20824C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83</w:t>
            </w:r>
          </w:p>
        </w:tc>
      </w:tr>
      <w:tr w:rsidR="00790806" w14:paraId="4D0C339A" w14:textId="77777777">
        <w:trPr>
          <w:trHeight w:val="300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38ADF4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otal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7648E0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1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D68E0C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7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141F94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24</w:t>
            </w:r>
          </w:p>
        </w:tc>
      </w:tr>
      <w:tr w:rsidR="00790806" w14:paraId="763E9E38" w14:textId="77777777">
        <w:trPr>
          <w:trHeight w:val="300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2475AE" w14:textId="77777777" w:rsidR="00790806" w:rsidRDefault="00790806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C39323" w14:textId="77777777" w:rsidR="00790806" w:rsidRDefault="00790806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F09A61" w14:textId="77777777" w:rsidR="00790806" w:rsidRDefault="00790806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5F4DF6" w14:textId="77777777" w:rsidR="00790806" w:rsidRDefault="00790806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790806" w14:paraId="3E8BE8EE" w14:textId="77777777">
        <w:trPr>
          <w:trHeight w:val="300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48D1F6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i/>
                <w:sz w:val="22"/>
                <w:szCs w:val="22"/>
              </w:rPr>
              <w:t>P value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ABC1E1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i/>
                <w:sz w:val="22"/>
                <w:szCs w:val="22"/>
              </w:rPr>
              <w:t>0,0003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39A3B7" w14:textId="77777777" w:rsidR="00790806" w:rsidRDefault="00790806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4A6831" w14:textId="77777777" w:rsidR="00790806" w:rsidRDefault="00790806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790806" w14:paraId="50AA39B2" w14:textId="77777777">
        <w:trPr>
          <w:trHeight w:val="300"/>
        </w:trPr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73D718" w14:textId="77777777" w:rsidR="00790806" w:rsidRDefault="00790806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0F6506" w14:textId="77777777" w:rsidR="00790806" w:rsidRDefault="00790806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A35E95" w14:textId="77777777" w:rsidR="00790806" w:rsidRDefault="00790806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707E4E" w14:textId="77777777" w:rsidR="00790806" w:rsidRDefault="00790806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790806" w14:paraId="31A8D2BC" w14:textId="77777777">
        <w:trPr>
          <w:trHeight w:val="300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7446D2" w14:textId="77777777" w:rsidR="00790806" w:rsidRDefault="00790806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CDA201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N + VW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CCF7A6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W + I + IS + 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457BBE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otal</w:t>
            </w:r>
          </w:p>
        </w:tc>
      </w:tr>
      <w:tr w:rsidR="00790806" w14:paraId="72249673" w14:textId="77777777">
        <w:trPr>
          <w:trHeight w:val="300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A93E4E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Melanoma Ab I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C7FF2A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7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94DD61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FD9407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1</w:t>
            </w:r>
          </w:p>
        </w:tc>
      </w:tr>
      <w:tr w:rsidR="00790806" w14:paraId="6E82D0B3" w14:textId="77777777">
        <w:trPr>
          <w:trHeight w:val="300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ACA5AE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Normal skin Ab I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5CA6E6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7BC994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F11A17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1</w:t>
            </w:r>
          </w:p>
        </w:tc>
      </w:tr>
      <w:tr w:rsidR="00790806" w14:paraId="06059F77" w14:textId="77777777">
        <w:trPr>
          <w:trHeight w:val="300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8D55E5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otal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24F733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2C4487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4DE98D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2</w:t>
            </w:r>
          </w:p>
        </w:tc>
      </w:tr>
      <w:tr w:rsidR="00790806" w14:paraId="29CAD82E" w14:textId="77777777">
        <w:trPr>
          <w:trHeight w:val="300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C35885" w14:textId="77777777" w:rsidR="00790806" w:rsidRDefault="00790806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27BA51" w14:textId="77777777" w:rsidR="00790806" w:rsidRDefault="00790806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235A4A" w14:textId="77777777" w:rsidR="00790806" w:rsidRDefault="00790806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4BB0D0" w14:textId="77777777" w:rsidR="00790806" w:rsidRDefault="00790806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790806" w14:paraId="41B0DBD9" w14:textId="77777777">
        <w:trPr>
          <w:trHeight w:val="300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D43486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i/>
                <w:sz w:val="22"/>
                <w:szCs w:val="22"/>
              </w:rPr>
              <w:t>P value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EFF464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i/>
                <w:sz w:val="22"/>
                <w:szCs w:val="22"/>
              </w:rPr>
              <w:t>0,42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7F4F88" w14:textId="77777777" w:rsidR="00790806" w:rsidRDefault="00790806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1AFEE1" w14:textId="77777777" w:rsidR="00790806" w:rsidRDefault="00790806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790806" w14:paraId="45C11EB0" w14:textId="77777777">
        <w:trPr>
          <w:trHeight w:val="300"/>
        </w:trPr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EEF311" w14:textId="77777777" w:rsidR="00790806" w:rsidRDefault="00790806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EFA7D8" w14:textId="77777777" w:rsidR="00790806" w:rsidRDefault="00790806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06ED0D" w14:textId="77777777" w:rsidR="00790806" w:rsidRDefault="00790806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C0CE8E" w14:textId="77777777" w:rsidR="00790806" w:rsidRDefault="00790806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790806" w14:paraId="37BCDB42" w14:textId="77777777">
        <w:trPr>
          <w:trHeight w:val="300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C31E95" w14:textId="77777777" w:rsidR="00790806" w:rsidRDefault="00790806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78E90A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N + VW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90CCDF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W + I + IS + 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104F3F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otal</w:t>
            </w:r>
          </w:p>
        </w:tc>
      </w:tr>
      <w:tr w:rsidR="00790806" w14:paraId="58533950" w14:textId="77777777">
        <w:trPr>
          <w:trHeight w:val="300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3455BB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Melanoma Ab H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C9D035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4562F5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F24BD0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1</w:t>
            </w:r>
          </w:p>
        </w:tc>
      </w:tr>
      <w:tr w:rsidR="00790806" w14:paraId="12913E36" w14:textId="77777777">
        <w:trPr>
          <w:trHeight w:val="300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CA883C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Normal tissue Ab H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D914ED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04AB9A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8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38152D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87</w:t>
            </w:r>
          </w:p>
        </w:tc>
      </w:tr>
      <w:tr w:rsidR="00790806" w14:paraId="3530A92D" w14:textId="77777777">
        <w:trPr>
          <w:trHeight w:val="300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0C4F71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otal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509A3D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6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39D71F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2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FEAC9C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28</w:t>
            </w:r>
          </w:p>
        </w:tc>
      </w:tr>
      <w:tr w:rsidR="00790806" w14:paraId="5A6C9AEF" w14:textId="77777777">
        <w:trPr>
          <w:trHeight w:val="300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D6E849" w14:textId="77777777" w:rsidR="00790806" w:rsidRDefault="00790806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99F032" w14:textId="77777777" w:rsidR="00790806" w:rsidRDefault="00790806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A06011" w14:textId="77777777" w:rsidR="00790806" w:rsidRDefault="00790806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9244F7" w14:textId="77777777" w:rsidR="00790806" w:rsidRDefault="00790806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790806" w14:paraId="2BF09C7A" w14:textId="77777777">
        <w:trPr>
          <w:trHeight w:val="300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80AF8C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i/>
                <w:sz w:val="22"/>
                <w:szCs w:val="22"/>
              </w:rPr>
              <w:t>P value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DB56D7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i/>
                <w:sz w:val="22"/>
                <w:szCs w:val="22"/>
              </w:rPr>
              <w:t>0,36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9F4CCC" w14:textId="77777777" w:rsidR="00790806" w:rsidRDefault="00790806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520E05" w14:textId="77777777" w:rsidR="00790806" w:rsidRDefault="00790806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790806" w14:paraId="721B0B7C" w14:textId="77777777">
        <w:trPr>
          <w:trHeight w:val="300"/>
        </w:trPr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AFB2CF" w14:textId="77777777" w:rsidR="00790806" w:rsidRDefault="00790806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6B9BC6" w14:textId="77777777" w:rsidR="00790806" w:rsidRDefault="00790806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43B5FA" w14:textId="77777777" w:rsidR="00790806" w:rsidRDefault="00790806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A8F064" w14:textId="77777777" w:rsidR="00790806" w:rsidRDefault="00790806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790806" w14:paraId="0CCB1D60" w14:textId="77777777">
        <w:trPr>
          <w:trHeight w:val="300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94881D" w14:textId="77777777" w:rsidR="00790806" w:rsidRDefault="00790806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3681F2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N + VW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2410B5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W + I + IS + 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A1C9E4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otal</w:t>
            </w:r>
          </w:p>
        </w:tc>
      </w:tr>
      <w:tr w:rsidR="00790806" w14:paraId="2EB638B5" w14:textId="77777777">
        <w:trPr>
          <w:trHeight w:val="300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32B4C7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Melanoma Ab H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4E2C62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096945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18425A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1</w:t>
            </w:r>
          </w:p>
        </w:tc>
      </w:tr>
      <w:tr w:rsidR="00790806" w14:paraId="16600397" w14:textId="77777777">
        <w:trPr>
          <w:trHeight w:val="300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AA5292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Normal skin Ab H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2E6435" w14:textId="3263CF7B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C735CB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67A635" w14:textId="3A1B62A6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1</w:t>
            </w:r>
          </w:p>
        </w:tc>
      </w:tr>
      <w:tr w:rsidR="00790806" w14:paraId="7EF8A201" w14:textId="77777777">
        <w:trPr>
          <w:trHeight w:val="300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768481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otal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C64218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E28F06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95C022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9</w:t>
            </w:r>
          </w:p>
        </w:tc>
      </w:tr>
      <w:tr w:rsidR="00790806" w14:paraId="0B18D4CD" w14:textId="77777777">
        <w:trPr>
          <w:trHeight w:val="300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6BEF69" w14:textId="77777777" w:rsidR="00790806" w:rsidRDefault="00790806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CC4A1C" w14:textId="77777777" w:rsidR="00790806" w:rsidRDefault="00790806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44127F" w14:textId="77777777" w:rsidR="00790806" w:rsidRDefault="00790806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869BEF" w14:textId="77777777" w:rsidR="00790806" w:rsidRDefault="00790806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790806" w14:paraId="31D7597F" w14:textId="77777777">
        <w:trPr>
          <w:trHeight w:val="300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A8800F" w14:textId="77777777" w:rsidR="00790806" w:rsidRDefault="00F07FFD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i/>
                <w:sz w:val="22"/>
                <w:szCs w:val="22"/>
              </w:rPr>
              <w:t>P value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459325" w14:textId="77777777" w:rsidR="00790806" w:rsidRDefault="00F07FFD">
            <w:pPr>
              <w:pStyle w:val="Normal1"/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i/>
                <w:sz w:val="22"/>
                <w:szCs w:val="22"/>
              </w:rPr>
              <w:t>1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2AC828" w14:textId="77777777" w:rsidR="00790806" w:rsidRDefault="00790806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4D9EF0" w14:textId="77777777" w:rsidR="00790806" w:rsidRDefault="00790806">
            <w:pPr>
              <w:pStyle w:val="Normal1"/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</w:tbl>
    <w:p w14:paraId="5A261AD1" w14:textId="58EED5FB" w:rsidR="00790806" w:rsidRDefault="00790806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before="200" w:after="200" w:line="276" w:lineRule="auto"/>
        <w:rPr>
          <w:rFonts w:ascii="Palatino Linotype" w:eastAsia="Palatino Linotype" w:hAnsi="Palatino Linotype" w:cs="Palatino Linotype"/>
          <w:color w:val="000000"/>
          <w:sz w:val="20"/>
          <w:szCs w:val="20"/>
        </w:rPr>
      </w:pPr>
    </w:p>
    <w:sectPr w:rsidR="00790806" w:rsidSect="00EA773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9C39CE" w14:textId="77777777" w:rsidR="00F80606" w:rsidRDefault="00F80606" w:rsidP="00790806">
      <w:pPr>
        <w:spacing w:before="0" w:after="0"/>
      </w:pPr>
      <w:r>
        <w:separator/>
      </w:r>
    </w:p>
  </w:endnote>
  <w:endnote w:type="continuationSeparator" w:id="0">
    <w:p w14:paraId="7DBD928C" w14:textId="77777777" w:rsidR="00F80606" w:rsidRDefault="00F80606" w:rsidP="0079080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eadex Pro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AE9CEA" w14:textId="77777777" w:rsidR="00F07FFD" w:rsidRDefault="00F07FFD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color w:val="C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C48079" w14:textId="77777777" w:rsidR="00F07FFD" w:rsidRDefault="00F07FFD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b/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6C635D" w14:textId="77777777" w:rsidR="00F80606" w:rsidRDefault="00F80606" w:rsidP="00790806">
      <w:pPr>
        <w:spacing w:before="0" w:after="0"/>
      </w:pPr>
      <w:r>
        <w:separator/>
      </w:r>
    </w:p>
  </w:footnote>
  <w:footnote w:type="continuationSeparator" w:id="0">
    <w:p w14:paraId="19F84D8E" w14:textId="77777777" w:rsidR="00F80606" w:rsidRDefault="00F80606" w:rsidP="0079080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821B05" w14:textId="77777777" w:rsidR="00F07FFD" w:rsidRDefault="00F07FFD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3622F3" w14:textId="77777777" w:rsidR="00F07FFD" w:rsidRDefault="00F07FFD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6DF0A3" w14:textId="77777777" w:rsidR="00F07FFD" w:rsidRDefault="00F07FFD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color w:val="000000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hyphenationZone w:val="283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90806"/>
    <w:rsid w:val="000B3DE1"/>
    <w:rsid w:val="00790806"/>
    <w:rsid w:val="007B4BE3"/>
    <w:rsid w:val="00E24F87"/>
    <w:rsid w:val="00EA773B"/>
    <w:rsid w:val="00F07FFD"/>
    <w:rsid w:val="00F80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2602B"/>
  <w15:docId w15:val="{5250D199-031D-4126-94C2-706C85F62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it-IT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rsid w:val="00790806"/>
    <w:pPr>
      <w:spacing w:before="240"/>
      <w:ind w:left="567" w:hanging="567"/>
      <w:outlineLvl w:val="0"/>
    </w:pPr>
    <w:rPr>
      <w:b/>
    </w:rPr>
  </w:style>
  <w:style w:type="paragraph" w:styleId="Heading2">
    <w:name w:val="heading 2"/>
    <w:basedOn w:val="Normal1"/>
    <w:next w:val="Normal1"/>
    <w:rsid w:val="00790806"/>
    <w:pPr>
      <w:spacing w:before="240" w:after="200" w:line="360" w:lineRule="auto"/>
      <w:ind w:left="567"/>
      <w:jc w:val="both"/>
      <w:outlineLvl w:val="1"/>
    </w:pPr>
    <w:rPr>
      <w:b/>
    </w:rPr>
  </w:style>
  <w:style w:type="paragraph" w:styleId="Heading3">
    <w:name w:val="heading 3"/>
    <w:basedOn w:val="Normal1"/>
    <w:next w:val="Normal1"/>
    <w:rsid w:val="00790806"/>
    <w:pPr>
      <w:keepNext/>
      <w:keepLines/>
      <w:spacing w:before="40" w:after="120"/>
      <w:ind w:left="567" w:hanging="567"/>
      <w:outlineLvl w:val="2"/>
    </w:pPr>
    <w:rPr>
      <w:b/>
    </w:rPr>
  </w:style>
  <w:style w:type="paragraph" w:styleId="Heading4">
    <w:name w:val="heading 4"/>
    <w:basedOn w:val="Normal1"/>
    <w:next w:val="Normal1"/>
    <w:rsid w:val="00790806"/>
    <w:pPr>
      <w:keepNext/>
      <w:keepLines/>
      <w:spacing w:before="40" w:after="120"/>
      <w:ind w:left="567" w:hanging="567"/>
      <w:outlineLvl w:val="3"/>
    </w:pPr>
    <w:rPr>
      <w:b/>
    </w:rPr>
  </w:style>
  <w:style w:type="paragraph" w:styleId="Heading5">
    <w:name w:val="heading 5"/>
    <w:basedOn w:val="Normal1"/>
    <w:next w:val="Normal1"/>
    <w:rsid w:val="00790806"/>
    <w:pPr>
      <w:keepNext/>
      <w:keepLines/>
      <w:spacing w:before="40" w:after="120"/>
      <w:ind w:left="567" w:hanging="567"/>
      <w:outlineLvl w:val="4"/>
    </w:pPr>
    <w:rPr>
      <w:b/>
    </w:rPr>
  </w:style>
  <w:style w:type="paragraph" w:styleId="Heading6">
    <w:name w:val="heading 6"/>
    <w:basedOn w:val="Normal1"/>
    <w:next w:val="Normal1"/>
    <w:rsid w:val="00790806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90806"/>
  </w:style>
  <w:style w:type="table" w:customStyle="1" w:styleId="TableNormal0">
    <w:name w:val="TableNormal"/>
    <w:rsid w:val="00790806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1"/>
    <w:next w:val="Normal1"/>
    <w:rsid w:val="00790806"/>
    <w:pPr>
      <w:spacing w:before="240" w:after="360"/>
      <w:jc w:val="center"/>
    </w:pPr>
    <w:rPr>
      <w:b/>
      <w:sz w:val="32"/>
      <w:szCs w:val="32"/>
    </w:rPr>
  </w:style>
  <w:style w:type="paragraph" w:styleId="Subtitle">
    <w:name w:val="Subtitle"/>
    <w:basedOn w:val="Normal1"/>
    <w:next w:val="Normal1"/>
    <w:rsid w:val="00790806"/>
    <w:pPr>
      <w:spacing w:before="240"/>
    </w:pPr>
    <w:rPr>
      <w:b/>
    </w:rPr>
  </w:style>
  <w:style w:type="table" w:customStyle="1" w:styleId="a">
    <w:basedOn w:val="TableNormal0"/>
    <w:rsid w:val="00790806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rsid w:val="00790806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rsid w:val="00790806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0"/>
    <w:rsid w:val="00790806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0"/>
    <w:rsid w:val="00790806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0"/>
    <w:rsid w:val="00790806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7FFD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FFD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07F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283710-9540-4689-A278-1F6AED7F73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4</Pages>
  <Words>709</Words>
  <Characters>4043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3</cp:revision>
  <cp:lastPrinted>2025-07-08T11:24:00Z</cp:lastPrinted>
  <dcterms:created xsi:type="dcterms:W3CDTF">2025-07-08T10:27:00Z</dcterms:created>
  <dcterms:modified xsi:type="dcterms:W3CDTF">2025-07-14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lpwstr>1012000.0</vt:lpwstr>
  </property>
  <property fmtid="{D5CDD505-2E9C-101B-9397-08002B2CF9AE}" pid="3" name="TemplateUrl">
    <vt:lpwstr>TemplateUrl</vt:lpwstr>
  </property>
  <property fmtid="{D5CDD505-2E9C-101B-9397-08002B2CF9AE}" pid="4" name="MediaServiceImageTags">
    <vt:lpwstr>MediaServiceImageTags</vt:lpwstr>
  </property>
  <property fmtid="{D5CDD505-2E9C-101B-9397-08002B2CF9AE}" pid="5" name="ComplianceAssetId">
    <vt:lpwstr>ComplianceAssetId</vt:lpwstr>
  </property>
  <property fmtid="{D5CDD505-2E9C-101B-9397-08002B2CF9AE}" pid="6" name="ContentTypeId">
    <vt:lpwstr>0x01010026445AF306EBB441B7A6158762C40D43</vt:lpwstr>
  </property>
  <property fmtid="{D5CDD505-2E9C-101B-9397-08002B2CF9AE}" pid="7" name="_dlc_DocIdItemGuid">
    <vt:lpwstr>1f20ac40-4545-4ae8-9e88-2ffc72570862</vt:lpwstr>
  </property>
  <property fmtid="{D5CDD505-2E9C-101B-9397-08002B2CF9AE}" pid="8" name="xd_Signature">
    <vt:lpwstr>false</vt:lpwstr>
  </property>
  <property fmtid="{D5CDD505-2E9C-101B-9397-08002B2CF9AE}" pid="9" name="xd_ProgID">
    <vt:lpwstr>xd_ProgID</vt:lpwstr>
  </property>
</Properties>
</file>